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pPr w:leftFromText="180" w:rightFromText="180" w:vertAnchor="page" w:horzAnchor="margin" w:tblpY="2476"/>
        <w:tblW w:w="8330" w:type="dxa"/>
        <w:tblLayout w:type="fixed"/>
        <w:tblLook w:val="04A0" w:firstRow="1" w:lastRow="0" w:firstColumn="1" w:lastColumn="0" w:noHBand="0" w:noVBand="1"/>
      </w:tblPr>
      <w:tblGrid>
        <w:gridCol w:w="2235"/>
        <w:gridCol w:w="2268"/>
        <w:gridCol w:w="2409"/>
        <w:gridCol w:w="1418"/>
      </w:tblGrid>
      <w:tr w:rsidR="003C3AE4">
        <w:trPr>
          <w:trHeight w:val="556"/>
        </w:trPr>
        <w:tc>
          <w:tcPr>
            <w:tcW w:w="2235" w:type="dxa"/>
            <w:vMerge w:val="restart"/>
            <w:tcBorders>
              <w:left w:val="nil"/>
              <w:right w:val="nil"/>
            </w:tcBorders>
            <w:vAlign w:val="center"/>
          </w:tcPr>
          <w:p w:rsidR="003C3AE4" w:rsidRDefault="007632CF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:rsidR="003C3AE4" w:rsidRDefault="007632CF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3827" w:type="dxa"/>
            <w:gridSpan w:val="2"/>
            <w:tcBorders>
              <w:left w:val="nil"/>
              <w:right w:val="nil"/>
            </w:tcBorders>
            <w:vAlign w:val="center"/>
          </w:tcPr>
          <w:p w:rsidR="003C3AE4" w:rsidRDefault="007632CF"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alysis</w:t>
            </w:r>
          </w:p>
        </w:tc>
      </w:tr>
      <w:tr w:rsidR="003C3AE4">
        <w:trPr>
          <w:trHeight w:val="556"/>
        </w:trPr>
        <w:tc>
          <w:tcPr>
            <w:tcW w:w="2235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C3AE4" w:rsidRDefault="003C3AE4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C3AE4" w:rsidRDefault="003C3AE4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C3AE4" w:rsidRDefault="007632CF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3C3AE4" w:rsidRDefault="007632CF">
            <w:pPr>
              <w:spacing w:after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="008A0FE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lue</w:t>
            </w:r>
          </w:p>
        </w:tc>
      </w:tr>
      <w:tr w:rsidR="003C3AE4">
        <w:trPr>
          <w:trHeight w:val="556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vAlign w:val="center"/>
          </w:tcPr>
          <w:p w:rsidR="003C3AE4" w:rsidRDefault="007632CF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c004cox.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:rsidR="003C3AE4" w:rsidRDefault="007632CF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vs. High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</w:tcPr>
          <w:p w:rsidR="003C3AE4" w:rsidRDefault="007632CF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9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:rsidR="003C3AE4" w:rsidRDefault="007632CF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4</w:t>
            </w:r>
          </w:p>
        </w:tc>
      </w:tr>
      <w:tr w:rsidR="003C3AE4" w:rsidTr="008A0FE7">
        <w:trPr>
          <w:trHeight w:val="556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3AE4" w:rsidRDefault="007632CF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S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3AE4" w:rsidRDefault="007632CF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vs. Hig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3AE4" w:rsidRDefault="007632CF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C3AE4" w:rsidRDefault="007632CF"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4</w:t>
            </w:r>
          </w:p>
        </w:tc>
      </w:tr>
    </w:tbl>
    <w:p w:rsidR="003C3AE4" w:rsidRDefault="009F03E2">
      <w:pPr>
        <w:spacing w:line="220" w:lineRule="atLeast"/>
        <w:rPr>
          <w:rFonts w:ascii="Times New Roman" w:hAnsi="Times New Roman" w:cs="Times New Roman"/>
          <w:b/>
          <w:sz w:val="24"/>
          <w:szCs w:val="24"/>
        </w:rPr>
      </w:pPr>
      <w:r w:rsidRPr="009F03E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7632CF">
        <w:rPr>
          <w:rFonts w:ascii="Times New Roman" w:hAnsi="Times New Roman" w:cs="Times New Roman"/>
          <w:b/>
          <w:sz w:val="24"/>
          <w:szCs w:val="24"/>
        </w:rPr>
        <w:t>Table S</w:t>
      </w:r>
      <w:r w:rsidR="007632CF">
        <w:rPr>
          <w:rFonts w:ascii="Times New Roman" w:hAnsi="Times New Roman" w:cs="Times New Roman" w:hint="eastAsia"/>
          <w:b/>
          <w:sz w:val="24"/>
          <w:szCs w:val="24"/>
        </w:rPr>
        <w:t xml:space="preserve">3: </w:t>
      </w:r>
      <w:proofErr w:type="spellStart"/>
      <w:r w:rsidR="007632CF">
        <w:rPr>
          <w:rFonts w:ascii="Times New Roman" w:hAnsi="Times New Roman" w:cs="Times New Roman"/>
          <w:b/>
          <w:sz w:val="24"/>
          <w:szCs w:val="24"/>
        </w:rPr>
        <w:t>Univariate</w:t>
      </w:r>
      <w:proofErr w:type="spellEnd"/>
      <w:r w:rsidR="007632CF">
        <w:rPr>
          <w:rFonts w:ascii="Times New Roman" w:hAnsi="Times New Roman" w:cs="Times New Roman"/>
          <w:b/>
          <w:sz w:val="24"/>
          <w:szCs w:val="24"/>
        </w:rPr>
        <w:t xml:space="preserve"> Cox proportional hazards regression model analysis of recurrence-free survival in MIBC patients in validation set</w:t>
      </w:r>
      <w:r w:rsidR="007632CF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3C3AE4" w:rsidRDefault="007632C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s: HR, hazard ratio; CI, confidence interval.</w:t>
      </w:r>
    </w:p>
    <w:p w:rsidR="003C3AE4" w:rsidRDefault="003C3AE4"/>
    <w:p w:rsidR="003C3AE4" w:rsidRDefault="003C3AE4"/>
    <w:p w:rsidR="003C3AE4" w:rsidRDefault="003C3AE4"/>
    <w:p w:rsidR="003C3AE4" w:rsidRDefault="003C3AE4"/>
    <w:p w:rsidR="003C3AE4" w:rsidRDefault="003C3AE4"/>
    <w:p w:rsidR="003C3AE4" w:rsidRDefault="003C3AE4"/>
    <w:p w:rsidR="003C3AE4" w:rsidRDefault="003C3AE4"/>
    <w:sectPr w:rsidR="003C3AE4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4434" w:rsidRDefault="00364434" w:rsidP="008A0FE7">
      <w:pPr>
        <w:spacing w:after="0"/>
      </w:pPr>
      <w:r>
        <w:separator/>
      </w:r>
    </w:p>
  </w:endnote>
  <w:endnote w:type="continuationSeparator" w:id="0">
    <w:p w:rsidR="00364434" w:rsidRDefault="00364434" w:rsidP="008A0FE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4434" w:rsidRDefault="00364434" w:rsidP="008A0FE7">
      <w:pPr>
        <w:spacing w:after="0"/>
      </w:pPr>
      <w:r>
        <w:separator/>
      </w:r>
    </w:p>
  </w:footnote>
  <w:footnote w:type="continuationSeparator" w:id="0">
    <w:p w:rsidR="00364434" w:rsidRDefault="00364434" w:rsidP="008A0FE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15A8D"/>
    <w:rsid w:val="00185021"/>
    <w:rsid w:val="001A4FE8"/>
    <w:rsid w:val="001D643C"/>
    <w:rsid w:val="002000E6"/>
    <w:rsid w:val="0022321F"/>
    <w:rsid w:val="0023404C"/>
    <w:rsid w:val="002A1508"/>
    <w:rsid w:val="00323B43"/>
    <w:rsid w:val="00364434"/>
    <w:rsid w:val="003C3AE4"/>
    <w:rsid w:val="003D37D8"/>
    <w:rsid w:val="00426133"/>
    <w:rsid w:val="004358AB"/>
    <w:rsid w:val="004734AD"/>
    <w:rsid w:val="00493BBC"/>
    <w:rsid w:val="00556024"/>
    <w:rsid w:val="006027B5"/>
    <w:rsid w:val="006E4429"/>
    <w:rsid w:val="007550B5"/>
    <w:rsid w:val="00757B6B"/>
    <w:rsid w:val="007632CF"/>
    <w:rsid w:val="00794A6C"/>
    <w:rsid w:val="007F4C21"/>
    <w:rsid w:val="007F5ED4"/>
    <w:rsid w:val="008A0FE7"/>
    <w:rsid w:val="008A2FC5"/>
    <w:rsid w:val="008B7726"/>
    <w:rsid w:val="008C0469"/>
    <w:rsid w:val="00946266"/>
    <w:rsid w:val="009653C1"/>
    <w:rsid w:val="00965DCF"/>
    <w:rsid w:val="009825FE"/>
    <w:rsid w:val="0099378D"/>
    <w:rsid w:val="00996B47"/>
    <w:rsid w:val="009B1B77"/>
    <w:rsid w:val="009F03E2"/>
    <w:rsid w:val="00A4058D"/>
    <w:rsid w:val="00B04C65"/>
    <w:rsid w:val="00C56FAF"/>
    <w:rsid w:val="00C8287B"/>
    <w:rsid w:val="00C9673D"/>
    <w:rsid w:val="00D1512A"/>
    <w:rsid w:val="00D31D50"/>
    <w:rsid w:val="00D44AD2"/>
    <w:rsid w:val="00DA383F"/>
    <w:rsid w:val="00E66DC4"/>
    <w:rsid w:val="00E82193"/>
    <w:rsid w:val="00EB3B0C"/>
    <w:rsid w:val="00EB3F33"/>
    <w:rsid w:val="00ED52DD"/>
    <w:rsid w:val="00ED5573"/>
    <w:rsid w:val="00F45718"/>
    <w:rsid w:val="00F957F2"/>
    <w:rsid w:val="00FC3ED3"/>
    <w:rsid w:val="09922643"/>
    <w:rsid w:val="46B3279F"/>
    <w:rsid w:val="65AD5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a5">
    <w:name w:val="Table Grid"/>
    <w:basedOn w:val="a1"/>
    <w:uiPriority w:val="59"/>
    <w:qFormat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semiHidden/>
    <w:rPr>
      <w:rFonts w:ascii="Tahoma" w:hAnsi="Tahoma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Pr>
      <w:rFonts w:ascii="Tahoma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41DA8A4-AECF-4382-BE16-C2C9D8B07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nana</cp:lastModifiedBy>
  <cp:revision>19</cp:revision>
  <dcterms:created xsi:type="dcterms:W3CDTF">2008-09-11T17:20:00Z</dcterms:created>
  <dcterms:modified xsi:type="dcterms:W3CDTF">2017-11-27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28</vt:lpwstr>
  </property>
</Properties>
</file>